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960EC6" w14:textId="77777777" w:rsidR="000719C9" w:rsidRDefault="000719C9" w:rsidP="000719C9">
      <w:pPr>
        <w:pStyle w:val="Default"/>
        <w:rPr>
          <w:sz w:val="32"/>
          <w:szCs w:val="32"/>
        </w:rPr>
      </w:pPr>
      <w:r>
        <w:t xml:space="preserve"> </w:t>
      </w:r>
      <w:r>
        <w:rPr>
          <w:b/>
          <w:bCs/>
          <w:sz w:val="32"/>
          <w:szCs w:val="32"/>
        </w:rPr>
        <w:t xml:space="preserve">Questionnaire de santé SF-36 </w:t>
      </w:r>
    </w:p>
    <w:p w14:paraId="21C17F00" w14:textId="77777777" w:rsidR="000719C9" w:rsidRDefault="000719C9" w:rsidP="000719C9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1. </w:t>
      </w:r>
      <w:r>
        <w:rPr>
          <w:b/>
          <w:bCs/>
          <w:sz w:val="23"/>
          <w:szCs w:val="23"/>
        </w:rPr>
        <w:t xml:space="preserve">Dans l’ensemble, pensez-vous que votre santé est </w:t>
      </w:r>
      <w:r>
        <w:rPr>
          <w:sz w:val="23"/>
          <w:szCs w:val="23"/>
        </w:rPr>
        <w:t xml:space="preserve">: (entourez la bonne réponse) </w:t>
      </w:r>
    </w:p>
    <w:tbl>
      <w:tblPr>
        <w:tblW w:w="0" w:type="auto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400"/>
        <w:gridCol w:w="3400"/>
      </w:tblGrid>
      <w:tr w:rsidR="000719C9" w14:paraId="6D8DE095" w14:textId="77777777" w:rsidTr="005E2771">
        <w:tblPrEx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3400" w:type="dxa"/>
          </w:tcPr>
          <w:p w14:paraId="1731D7E7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xcellente </w:t>
            </w:r>
          </w:p>
        </w:tc>
        <w:tc>
          <w:tcPr>
            <w:tcW w:w="3400" w:type="dxa"/>
          </w:tcPr>
          <w:p w14:paraId="6E347588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</w:tr>
      <w:tr w:rsidR="000719C9" w14:paraId="1086F31F" w14:textId="77777777" w:rsidTr="005E2771">
        <w:tblPrEx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3400" w:type="dxa"/>
          </w:tcPr>
          <w:p w14:paraId="76EDAFD5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rès bonne </w:t>
            </w:r>
          </w:p>
        </w:tc>
        <w:tc>
          <w:tcPr>
            <w:tcW w:w="3400" w:type="dxa"/>
          </w:tcPr>
          <w:p w14:paraId="177F7A63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</w:p>
        </w:tc>
      </w:tr>
      <w:tr w:rsidR="000719C9" w14:paraId="4095CCE2" w14:textId="77777777" w:rsidTr="005E2771">
        <w:tblPrEx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3400" w:type="dxa"/>
          </w:tcPr>
          <w:p w14:paraId="2429A6DC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onne </w:t>
            </w:r>
          </w:p>
        </w:tc>
        <w:tc>
          <w:tcPr>
            <w:tcW w:w="3400" w:type="dxa"/>
          </w:tcPr>
          <w:p w14:paraId="6CF2FB0B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</w:p>
        </w:tc>
      </w:tr>
      <w:tr w:rsidR="000719C9" w14:paraId="569C7717" w14:textId="77777777" w:rsidTr="005E2771">
        <w:tblPrEx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3400" w:type="dxa"/>
          </w:tcPr>
          <w:p w14:paraId="4DE1C58E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édiocre </w:t>
            </w:r>
          </w:p>
        </w:tc>
        <w:tc>
          <w:tcPr>
            <w:tcW w:w="3400" w:type="dxa"/>
          </w:tcPr>
          <w:p w14:paraId="6964AF0D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</w:t>
            </w:r>
          </w:p>
        </w:tc>
      </w:tr>
      <w:tr w:rsidR="000719C9" w14:paraId="412DF915" w14:textId="77777777" w:rsidTr="005E2771">
        <w:tblPrEx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3400" w:type="dxa"/>
          </w:tcPr>
          <w:p w14:paraId="4B918060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uvaise </w:t>
            </w:r>
          </w:p>
        </w:tc>
        <w:tc>
          <w:tcPr>
            <w:tcW w:w="3400" w:type="dxa"/>
          </w:tcPr>
          <w:p w14:paraId="27F6C69B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 </w:t>
            </w:r>
          </w:p>
        </w:tc>
      </w:tr>
    </w:tbl>
    <w:p w14:paraId="5E8764C3" w14:textId="32D9E574" w:rsidR="006B42BE" w:rsidRDefault="006B42BE"/>
    <w:p w14:paraId="08AB46B8" w14:textId="77777777" w:rsidR="000719C9" w:rsidRDefault="000719C9" w:rsidP="000719C9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2. </w:t>
      </w:r>
      <w:r>
        <w:rPr>
          <w:b/>
          <w:bCs/>
          <w:sz w:val="23"/>
          <w:szCs w:val="23"/>
        </w:rPr>
        <w:t xml:space="preserve">Par rapport à l’année dernière à la même époque, comment trouvez-vous votre état de santé en ce moment </w:t>
      </w:r>
      <w:r>
        <w:rPr>
          <w:sz w:val="23"/>
          <w:szCs w:val="23"/>
        </w:rPr>
        <w:t xml:space="preserve">? (entourez la réponse de votre choix) </w:t>
      </w:r>
    </w:p>
    <w:tbl>
      <w:tblPr>
        <w:tblW w:w="0" w:type="auto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400"/>
        <w:gridCol w:w="814"/>
      </w:tblGrid>
      <w:tr w:rsidR="000719C9" w14:paraId="4B19DAFD" w14:textId="77777777" w:rsidTr="000719C9">
        <w:tblPrEx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3400" w:type="dxa"/>
          </w:tcPr>
          <w:p w14:paraId="2DC4ADA7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en meilleur que l’an dernier </w:t>
            </w:r>
          </w:p>
        </w:tc>
        <w:tc>
          <w:tcPr>
            <w:tcW w:w="814" w:type="dxa"/>
          </w:tcPr>
          <w:p w14:paraId="6D46AAF8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</w:tr>
      <w:tr w:rsidR="000719C9" w14:paraId="6711DA3E" w14:textId="77777777" w:rsidTr="000719C9">
        <w:tblPrEx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3400" w:type="dxa"/>
          </w:tcPr>
          <w:p w14:paraId="39F2EF28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lutôt meilleur </w:t>
            </w:r>
          </w:p>
        </w:tc>
        <w:tc>
          <w:tcPr>
            <w:tcW w:w="814" w:type="dxa"/>
          </w:tcPr>
          <w:p w14:paraId="37CDA3CE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</w:p>
        </w:tc>
      </w:tr>
      <w:tr w:rsidR="000719C9" w14:paraId="551B77FD" w14:textId="77777777" w:rsidTr="000719C9">
        <w:tblPrEx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3400" w:type="dxa"/>
          </w:tcPr>
          <w:p w14:paraId="32EE7682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 peu près pareil </w:t>
            </w:r>
          </w:p>
        </w:tc>
        <w:tc>
          <w:tcPr>
            <w:tcW w:w="814" w:type="dxa"/>
          </w:tcPr>
          <w:p w14:paraId="014527FB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</w:p>
        </w:tc>
      </w:tr>
      <w:tr w:rsidR="000719C9" w14:paraId="30BA202E" w14:textId="77777777" w:rsidTr="000719C9">
        <w:tblPrEx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3400" w:type="dxa"/>
          </w:tcPr>
          <w:p w14:paraId="19D6FA68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lutôt moins bon </w:t>
            </w:r>
          </w:p>
        </w:tc>
        <w:tc>
          <w:tcPr>
            <w:tcW w:w="814" w:type="dxa"/>
          </w:tcPr>
          <w:p w14:paraId="67513062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</w:t>
            </w:r>
          </w:p>
        </w:tc>
      </w:tr>
      <w:tr w:rsidR="000719C9" w14:paraId="21F05BCA" w14:textId="77777777" w:rsidTr="000719C9">
        <w:tblPrEx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3400" w:type="dxa"/>
          </w:tcPr>
          <w:p w14:paraId="6F7152DC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eaucoup moins bon </w:t>
            </w:r>
          </w:p>
        </w:tc>
        <w:tc>
          <w:tcPr>
            <w:tcW w:w="814" w:type="dxa"/>
          </w:tcPr>
          <w:p w14:paraId="6984AD11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 </w:t>
            </w:r>
          </w:p>
        </w:tc>
      </w:tr>
    </w:tbl>
    <w:p w14:paraId="201375F6" w14:textId="205ED227" w:rsidR="000719C9" w:rsidRDefault="000719C9" w:rsidP="000719C9">
      <w:pPr>
        <w:pStyle w:val="Default"/>
      </w:pPr>
    </w:p>
    <w:p w14:paraId="25A10E9F" w14:textId="7CFF8E86" w:rsidR="000719C9" w:rsidRDefault="000719C9" w:rsidP="000719C9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3. Au cours de ces 4 dernières semaines, et en raison de votre état physique </w:t>
      </w:r>
      <w:r w:rsidR="005E2771">
        <w:rPr>
          <w:sz w:val="23"/>
          <w:szCs w:val="23"/>
        </w:rPr>
        <w:t>(Entourez la réponse de votre choix, une par ligne)</w:t>
      </w:r>
    </w:p>
    <w:tbl>
      <w:tblPr>
        <w:tblW w:w="0" w:type="auto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907"/>
        <w:gridCol w:w="1134"/>
        <w:gridCol w:w="993"/>
      </w:tblGrid>
      <w:tr w:rsidR="000719C9" w14:paraId="2F79DC1A" w14:textId="77777777" w:rsidTr="000719C9">
        <w:tblPrEx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6907" w:type="dxa"/>
          </w:tcPr>
          <w:p w14:paraId="2EBAC2B4" w14:textId="308EE113" w:rsidR="000719C9" w:rsidRDefault="005E2771" w:rsidP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ste de question</w:t>
            </w:r>
          </w:p>
        </w:tc>
        <w:tc>
          <w:tcPr>
            <w:tcW w:w="1134" w:type="dxa"/>
          </w:tcPr>
          <w:p w14:paraId="26276B97" w14:textId="6048D5D5" w:rsidR="000719C9" w:rsidRDefault="000719C9" w:rsidP="000719C9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i</w:t>
            </w:r>
          </w:p>
        </w:tc>
        <w:tc>
          <w:tcPr>
            <w:tcW w:w="993" w:type="dxa"/>
          </w:tcPr>
          <w:p w14:paraId="4DCC3E2B" w14:textId="1BF16F41" w:rsidR="000719C9" w:rsidRDefault="000719C9" w:rsidP="000719C9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</w:t>
            </w:r>
          </w:p>
        </w:tc>
      </w:tr>
      <w:tr w:rsidR="000719C9" w14:paraId="6C0B02A5" w14:textId="77777777" w:rsidTr="000719C9">
        <w:tblPrEx>
          <w:tblCellMar>
            <w:top w:w="0" w:type="dxa"/>
            <w:bottom w:w="0" w:type="dxa"/>
          </w:tblCellMar>
        </w:tblPrEx>
        <w:trPr>
          <w:trHeight w:val="328"/>
        </w:trPr>
        <w:tc>
          <w:tcPr>
            <w:tcW w:w="6907" w:type="dxa"/>
          </w:tcPr>
          <w:p w14:paraId="6FC8FFC5" w14:textId="7D71F8EF" w:rsidR="000719C9" w:rsidRDefault="000719C9" w:rsidP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. Avez-vous réduit le temps passé à votre travail ou à vos activités habituelles </w:t>
            </w:r>
          </w:p>
        </w:tc>
        <w:tc>
          <w:tcPr>
            <w:tcW w:w="1134" w:type="dxa"/>
          </w:tcPr>
          <w:p w14:paraId="0D09204E" w14:textId="3A63303E" w:rsidR="000719C9" w:rsidRDefault="000719C9" w:rsidP="000719C9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32290E01" w14:textId="0A3E908B" w:rsidR="000719C9" w:rsidRDefault="000719C9" w:rsidP="000719C9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0719C9" w14:paraId="43765EAB" w14:textId="77777777" w:rsidTr="000719C9">
        <w:tblPrEx>
          <w:tblCellMar>
            <w:top w:w="0" w:type="dxa"/>
            <w:bottom w:w="0" w:type="dxa"/>
          </w:tblCellMar>
        </w:tblPrEx>
        <w:trPr>
          <w:trHeight w:val="245"/>
        </w:trPr>
        <w:tc>
          <w:tcPr>
            <w:tcW w:w="6907" w:type="dxa"/>
          </w:tcPr>
          <w:p w14:paraId="7BCE65A3" w14:textId="654023E5" w:rsidR="000719C9" w:rsidRDefault="000719C9" w:rsidP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. Avez-vous accompli moins de choses que vous auriez souhaité ? </w:t>
            </w:r>
          </w:p>
        </w:tc>
        <w:tc>
          <w:tcPr>
            <w:tcW w:w="1134" w:type="dxa"/>
          </w:tcPr>
          <w:p w14:paraId="381E119B" w14:textId="1D3BEC0E" w:rsidR="000719C9" w:rsidRDefault="000719C9" w:rsidP="000719C9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74964232" w14:textId="1EDB9A79" w:rsidR="000719C9" w:rsidRDefault="000719C9" w:rsidP="000719C9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0719C9" w14:paraId="0C39B473" w14:textId="77777777" w:rsidTr="000719C9">
        <w:tblPrEx>
          <w:tblCellMar>
            <w:top w:w="0" w:type="dxa"/>
            <w:bottom w:w="0" w:type="dxa"/>
          </w:tblCellMar>
        </w:tblPrEx>
        <w:trPr>
          <w:trHeight w:val="245"/>
        </w:trPr>
        <w:tc>
          <w:tcPr>
            <w:tcW w:w="6907" w:type="dxa"/>
          </w:tcPr>
          <w:p w14:paraId="67C18FE3" w14:textId="68ADE806" w:rsidR="000719C9" w:rsidRDefault="000719C9" w:rsidP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. Avez-vous du arrêter de faire certaines choses ? </w:t>
            </w:r>
          </w:p>
        </w:tc>
        <w:tc>
          <w:tcPr>
            <w:tcW w:w="1134" w:type="dxa"/>
          </w:tcPr>
          <w:p w14:paraId="07B9D5E1" w14:textId="69C1CF13" w:rsidR="000719C9" w:rsidRDefault="000719C9" w:rsidP="000719C9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7F4EC71E" w14:textId="4B31F1CE" w:rsidR="000719C9" w:rsidRDefault="000719C9" w:rsidP="000719C9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0719C9" w14:paraId="271842B1" w14:textId="77777777" w:rsidTr="000719C9">
        <w:tblPrEx>
          <w:tblCellMar>
            <w:top w:w="0" w:type="dxa"/>
            <w:bottom w:w="0" w:type="dxa"/>
          </w:tblCellMar>
        </w:tblPrEx>
        <w:trPr>
          <w:trHeight w:val="391"/>
        </w:trPr>
        <w:tc>
          <w:tcPr>
            <w:tcW w:w="6907" w:type="dxa"/>
          </w:tcPr>
          <w:p w14:paraId="6C52BE43" w14:textId="77777777" w:rsidR="000719C9" w:rsidRDefault="000719C9" w:rsidP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. Avez-vous eu des difficultés à faire votre travail ou toute autre activité ? (par exemple, cela vous a demandé un effort supplémentaire) </w:t>
            </w:r>
          </w:p>
        </w:tc>
        <w:tc>
          <w:tcPr>
            <w:tcW w:w="1134" w:type="dxa"/>
          </w:tcPr>
          <w:p w14:paraId="7464F795" w14:textId="0EC9EAFE" w:rsidR="000719C9" w:rsidRDefault="000719C9" w:rsidP="000719C9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2806C74B" w14:textId="7348D9C1" w:rsidR="000719C9" w:rsidRDefault="000719C9" w:rsidP="000719C9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</w:tbl>
    <w:p w14:paraId="645E37AB" w14:textId="2582A774" w:rsidR="000719C9" w:rsidRDefault="000719C9" w:rsidP="000719C9">
      <w:pPr>
        <w:pStyle w:val="Default"/>
      </w:pPr>
    </w:p>
    <w:p w14:paraId="189A7AAF" w14:textId="77E02536" w:rsidR="000719C9" w:rsidRDefault="000719C9" w:rsidP="000719C9">
      <w:pPr>
        <w:pStyle w:val="Default"/>
        <w:rPr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4. Au cours de ces 4 dernières semaines, et en raison de votre état émotionnel (comme vous sentir triste, nerveux(se) ou déprimé(e)) </w:t>
      </w:r>
      <w:r w:rsidR="005E2771">
        <w:rPr>
          <w:color w:val="auto"/>
          <w:sz w:val="23"/>
          <w:szCs w:val="23"/>
        </w:rPr>
        <w:t>(Entourez la réponse de votre choix, une par ligne)</w:t>
      </w:r>
    </w:p>
    <w:tbl>
      <w:tblPr>
        <w:tblW w:w="0" w:type="auto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907"/>
        <w:gridCol w:w="1134"/>
        <w:gridCol w:w="993"/>
      </w:tblGrid>
      <w:tr w:rsidR="000719C9" w14:paraId="3B92A91E" w14:textId="77777777" w:rsidTr="000719C9">
        <w:tblPrEx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6907" w:type="dxa"/>
          </w:tcPr>
          <w:p w14:paraId="455AE542" w14:textId="584F6B3E" w:rsidR="000719C9" w:rsidRDefault="005E2771" w:rsidP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ste de question</w:t>
            </w:r>
          </w:p>
        </w:tc>
        <w:tc>
          <w:tcPr>
            <w:tcW w:w="1134" w:type="dxa"/>
          </w:tcPr>
          <w:p w14:paraId="0B479C6D" w14:textId="3741B504" w:rsidR="000719C9" w:rsidRDefault="000719C9" w:rsidP="000719C9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i</w:t>
            </w:r>
          </w:p>
        </w:tc>
        <w:tc>
          <w:tcPr>
            <w:tcW w:w="993" w:type="dxa"/>
          </w:tcPr>
          <w:p w14:paraId="4B19E5D3" w14:textId="6FD0E13D" w:rsidR="000719C9" w:rsidRDefault="000719C9" w:rsidP="000719C9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</w:t>
            </w:r>
          </w:p>
        </w:tc>
      </w:tr>
      <w:tr w:rsidR="000719C9" w14:paraId="35EA34C7" w14:textId="77777777" w:rsidTr="000719C9">
        <w:tblPrEx>
          <w:tblCellMar>
            <w:top w:w="0" w:type="dxa"/>
            <w:bottom w:w="0" w:type="dxa"/>
          </w:tblCellMar>
        </w:tblPrEx>
        <w:trPr>
          <w:trHeight w:val="245"/>
        </w:trPr>
        <w:tc>
          <w:tcPr>
            <w:tcW w:w="6907" w:type="dxa"/>
          </w:tcPr>
          <w:p w14:paraId="1ED16A0D" w14:textId="76F1977C" w:rsidR="000719C9" w:rsidRDefault="000719C9" w:rsidP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. Avez-vous réduit le temps passé à votre travail ou à vos activités habituelles </w:t>
            </w:r>
          </w:p>
        </w:tc>
        <w:tc>
          <w:tcPr>
            <w:tcW w:w="1134" w:type="dxa"/>
          </w:tcPr>
          <w:p w14:paraId="62DE2BB8" w14:textId="77777777" w:rsidR="000719C9" w:rsidRDefault="000719C9" w:rsidP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  <w:tc>
          <w:tcPr>
            <w:tcW w:w="993" w:type="dxa"/>
          </w:tcPr>
          <w:p w14:paraId="00401820" w14:textId="77777777" w:rsidR="000719C9" w:rsidRDefault="000719C9" w:rsidP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</w:p>
        </w:tc>
      </w:tr>
      <w:tr w:rsidR="000719C9" w14:paraId="2CB06C40" w14:textId="77777777" w:rsidTr="000719C9">
        <w:tblPrEx>
          <w:tblCellMar>
            <w:top w:w="0" w:type="dxa"/>
            <w:bottom w:w="0" w:type="dxa"/>
          </w:tblCellMar>
        </w:tblPrEx>
        <w:trPr>
          <w:trHeight w:val="245"/>
        </w:trPr>
        <w:tc>
          <w:tcPr>
            <w:tcW w:w="6907" w:type="dxa"/>
          </w:tcPr>
          <w:p w14:paraId="1D24D025" w14:textId="2D4D5ECB" w:rsidR="000719C9" w:rsidRDefault="000719C9" w:rsidP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. Avez-vous accompli moins de choses que vous auriez souhaité ? </w:t>
            </w:r>
          </w:p>
        </w:tc>
        <w:tc>
          <w:tcPr>
            <w:tcW w:w="1134" w:type="dxa"/>
          </w:tcPr>
          <w:p w14:paraId="2851D73C" w14:textId="77777777" w:rsidR="000719C9" w:rsidRDefault="000719C9" w:rsidP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  <w:tc>
          <w:tcPr>
            <w:tcW w:w="993" w:type="dxa"/>
          </w:tcPr>
          <w:p w14:paraId="66BAF0B0" w14:textId="77777777" w:rsidR="000719C9" w:rsidRDefault="000719C9" w:rsidP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</w:p>
        </w:tc>
      </w:tr>
      <w:tr w:rsidR="000719C9" w14:paraId="450ED1C7" w14:textId="77777777" w:rsidTr="000719C9">
        <w:tblPrEx>
          <w:tblCellMar>
            <w:top w:w="0" w:type="dxa"/>
            <w:bottom w:w="0" w:type="dxa"/>
          </w:tblCellMar>
        </w:tblPrEx>
        <w:trPr>
          <w:trHeight w:val="391"/>
        </w:trPr>
        <w:tc>
          <w:tcPr>
            <w:tcW w:w="6907" w:type="dxa"/>
          </w:tcPr>
          <w:p w14:paraId="781E1B2D" w14:textId="4B21CD8F" w:rsidR="000719C9" w:rsidRDefault="000719C9" w:rsidP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. Avez-vous eu des difficultés à faire votre travail ou toute autre activité ? (par exemple, cela vous a demandé un effort supplémentaire) </w:t>
            </w:r>
          </w:p>
        </w:tc>
        <w:tc>
          <w:tcPr>
            <w:tcW w:w="1134" w:type="dxa"/>
          </w:tcPr>
          <w:p w14:paraId="36057E57" w14:textId="77777777" w:rsidR="000719C9" w:rsidRDefault="000719C9" w:rsidP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  <w:tc>
          <w:tcPr>
            <w:tcW w:w="993" w:type="dxa"/>
          </w:tcPr>
          <w:p w14:paraId="0BCCA627" w14:textId="77777777" w:rsidR="000719C9" w:rsidRDefault="000719C9" w:rsidP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</w:p>
        </w:tc>
      </w:tr>
    </w:tbl>
    <w:p w14:paraId="3CCA237E" w14:textId="77777777" w:rsidR="000719C9" w:rsidRDefault="000719C9" w:rsidP="000719C9">
      <w:pPr>
        <w:pStyle w:val="Default"/>
      </w:pPr>
    </w:p>
    <w:p w14:paraId="31C07769" w14:textId="2E82ED37" w:rsidR="000719C9" w:rsidRDefault="000719C9" w:rsidP="000719C9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5. Au cours de ces 4 dernières semaines dans quelle mesure votre état de santé, physique ou émotionnel, vous a-t-il gênée dans votre vie sociale et vos relations avec les autres, votre famille, vos connaissances </w:t>
      </w:r>
      <w:r w:rsidR="005E2771">
        <w:rPr>
          <w:sz w:val="23"/>
          <w:szCs w:val="23"/>
        </w:rPr>
        <w:t>(Entourez la réponse de votre choix)</w:t>
      </w:r>
    </w:p>
    <w:tbl>
      <w:tblPr>
        <w:tblW w:w="0" w:type="auto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072"/>
        <w:gridCol w:w="4962"/>
      </w:tblGrid>
      <w:tr w:rsidR="000719C9" w14:paraId="52C189C2" w14:textId="77777777" w:rsidTr="000719C9">
        <w:tblPrEx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4072" w:type="dxa"/>
          </w:tcPr>
          <w:p w14:paraId="317B5E99" w14:textId="581FF410" w:rsidR="000719C9" w:rsidRDefault="000719C9">
            <w:pPr>
              <w:pStyle w:val="Default"/>
              <w:rPr>
                <w:sz w:val="23"/>
                <w:szCs w:val="23"/>
              </w:rPr>
            </w:pPr>
            <w:r>
              <w:rPr>
                <w:sz w:val="22"/>
                <w:szCs w:val="22"/>
              </w:rPr>
              <w:t>Pas du tout</w:t>
            </w:r>
          </w:p>
        </w:tc>
        <w:tc>
          <w:tcPr>
            <w:tcW w:w="4962" w:type="dxa"/>
          </w:tcPr>
          <w:p w14:paraId="64E8D1B2" w14:textId="4CF0BAC0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0719C9" w14:paraId="517ED376" w14:textId="77777777" w:rsidTr="000719C9">
        <w:tblPrEx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4072" w:type="dxa"/>
          </w:tcPr>
          <w:p w14:paraId="2EE4E37E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n petit peu </w:t>
            </w:r>
          </w:p>
        </w:tc>
        <w:tc>
          <w:tcPr>
            <w:tcW w:w="4962" w:type="dxa"/>
          </w:tcPr>
          <w:p w14:paraId="1DF8165E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</w:p>
        </w:tc>
      </w:tr>
      <w:tr w:rsidR="000719C9" w14:paraId="0B95A1C4" w14:textId="77777777" w:rsidTr="000719C9">
        <w:tblPrEx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4072" w:type="dxa"/>
          </w:tcPr>
          <w:p w14:paraId="0983425E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oyennement </w:t>
            </w:r>
          </w:p>
        </w:tc>
        <w:tc>
          <w:tcPr>
            <w:tcW w:w="4962" w:type="dxa"/>
          </w:tcPr>
          <w:p w14:paraId="0B95C43A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</w:p>
        </w:tc>
      </w:tr>
      <w:tr w:rsidR="000719C9" w14:paraId="50551F46" w14:textId="77777777" w:rsidTr="000719C9">
        <w:tblPrEx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4072" w:type="dxa"/>
          </w:tcPr>
          <w:p w14:paraId="066B94A1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eaucoup </w:t>
            </w:r>
          </w:p>
        </w:tc>
        <w:tc>
          <w:tcPr>
            <w:tcW w:w="4962" w:type="dxa"/>
          </w:tcPr>
          <w:p w14:paraId="68318F58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</w:t>
            </w:r>
          </w:p>
        </w:tc>
      </w:tr>
      <w:tr w:rsidR="000719C9" w14:paraId="4D1500FD" w14:textId="77777777" w:rsidTr="000719C9">
        <w:tblPrEx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4072" w:type="dxa"/>
          </w:tcPr>
          <w:p w14:paraId="6C9DA761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normément </w:t>
            </w:r>
          </w:p>
        </w:tc>
        <w:tc>
          <w:tcPr>
            <w:tcW w:w="4962" w:type="dxa"/>
          </w:tcPr>
          <w:p w14:paraId="772B241A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 </w:t>
            </w:r>
          </w:p>
        </w:tc>
      </w:tr>
    </w:tbl>
    <w:p w14:paraId="5DF1D574" w14:textId="1CF30775" w:rsidR="000719C9" w:rsidRDefault="000719C9" w:rsidP="000719C9">
      <w:pPr>
        <w:pStyle w:val="Default"/>
      </w:pPr>
    </w:p>
    <w:p w14:paraId="3271D0F2" w14:textId="77777777" w:rsidR="000719C9" w:rsidRDefault="000719C9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br w:type="page"/>
      </w:r>
    </w:p>
    <w:p w14:paraId="2196A167" w14:textId="05A31C59" w:rsidR="000719C9" w:rsidRDefault="000719C9" w:rsidP="000719C9">
      <w:pPr>
        <w:pStyle w:val="Default"/>
        <w:rPr>
          <w:sz w:val="23"/>
          <w:szCs w:val="23"/>
        </w:rPr>
      </w:pPr>
      <w:r>
        <w:rPr>
          <w:sz w:val="23"/>
          <w:szCs w:val="23"/>
        </w:rPr>
        <w:lastRenderedPageBreak/>
        <w:t xml:space="preserve">6. </w:t>
      </w:r>
      <w:r>
        <w:rPr>
          <w:b/>
          <w:bCs/>
          <w:sz w:val="23"/>
          <w:szCs w:val="23"/>
        </w:rPr>
        <w:t xml:space="preserve">Au cours de ces 4 dernières semaines, quelle a été l’intensité de vos douleurs (physiques) ? </w:t>
      </w:r>
      <w:r w:rsidR="005E2771">
        <w:rPr>
          <w:sz w:val="23"/>
          <w:szCs w:val="23"/>
        </w:rPr>
        <w:t>(Entourez la réponse de votre choix)</w:t>
      </w:r>
    </w:p>
    <w:tbl>
      <w:tblPr>
        <w:tblW w:w="0" w:type="auto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072"/>
        <w:gridCol w:w="2728"/>
      </w:tblGrid>
      <w:tr w:rsidR="000719C9" w14:paraId="762E5A85" w14:textId="77777777" w:rsidTr="000719C9">
        <w:tblPrEx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4072" w:type="dxa"/>
          </w:tcPr>
          <w:p w14:paraId="1238EC0A" w14:textId="3AE17972" w:rsidR="000719C9" w:rsidRDefault="000719C9" w:rsidP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ulle </w:t>
            </w:r>
          </w:p>
        </w:tc>
        <w:tc>
          <w:tcPr>
            <w:tcW w:w="2728" w:type="dxa"/>
          </w:tcPr>
          <w:p w14:paraId="2CC3FF85" w14:textId="76FCEA8B" w:rsidR="000719C9" w:rsidRDefault="000719C9" w:rsidP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</w:tr>
      <w:tr w:rsidR="000719C9" w14:paraId="434395DF" w14:textId="77777777" w:rsidTr="000719C9">
        <w:tblPrEx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4072" w:type="dxa"/>
          </w:tcPr>
          <w:p w14:paraId="51651763" w14:textId="77777777" w:rsidR="000719C9" w:rsidRDefault="000719C9" w:rsidP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rès faible </w:t>
            </w:r>
          </w:p>
        </w:tc>
        <w:tc>
          <w:tcPr>
            <w:tcW w:w="2728" w:type="dxa"/>
          </w:tcPr>
          <w:p w14:paraId="2E3F08DB" w14:textId="77777777" w:rsidR="000719C9" w:rsidRDefault="000719C9" w:rsidP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</w:p>
        </w:tc>
      </w:tr>
      <w:tr w:rsidR="000719C9" w14:paraId="238F2349" w14:textId="77777777" w:rsidTr="000719C9">
        <w:tblPrEx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4072" w:type="dxa"/>
          </w:tcPr>
          <w:p w14:paraId="12D95D76" w14:textId="77777777" w:rsidR="000719C9" w:rsidRDefault="000719C9" w:rsidP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ible </w:t>
            </w:r>
          </w:p>
        </w:tc>
        <w:tc>
          <w:tcPr>
            <w:tcW w:w="2728" w:type="dxa"/>
          </w:tcPr>
          <w:p w14:paraId="37E33C5A" w14:textId="77777777" w:rsidR="000719C9" w:rsidRDefault="000719C9" w:rsidP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</w:p>
        </w:tc>
      </w:tr>
      <w:tr w:rsidR="000719C9" w14:paraId="5EDA124D" w14:textId="77777777" w:rsidTr="000719C9">
        <w:tblPrEx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4072" w:type="dxa"/>
          </w:tcPr>
          <w:p w14:paraId="45497226" w14:textId="77777777" w:rsidR="000719C9" w:rsidRDefault="000719C9" w:rsidP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oyenne </w:t>
            </w:r>
          </w:p>
        </w:tc>
        <w:tc>
          <w:tcPr>
            <w:tcW w:w="2728" w:type="dxa"/>
          </w:tcPr>
          <w:p w14:paraId="2DACF259" w14:textId="77777777" w:rsidR="000719C9" w:rsidRDefault="000719C9" w:rsidP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</w:t>
            </w:r>
          </w:p>
        </w:tc>
      </w:tr>
      <w:tr w:rsidR="000719C9" w14:paraId="5CD9392B" w14:textId="77777777" w:rsidTr="000719C9">
        <w:tblPrEx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4072" w:type="dxa"/>
          </w:tcPr>
          <w:p w14:paraId="6EFD093C" w14:textId="77777777" w:rsidR="000719C9" w:rsidRDefault="000719C9" w:rsidP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rande </w:t>
            </w:r>
          </w:p>
        </w:tc>
        <w:tc>
          <w:tcPr>
            <w:tcW w:w="2728" w:type="dxa"/>
          </w:tcPr>
          <w:p w14:paraId="7C5826E6" w14:textId="77777777" w:rsidR="000719C9" w:rsidRDefault="000719C9" w:rsidP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 </w:t>
            </w:r>
          </w:p>
        </w:tc>
      </w:tr>
      <w:tr w:rsidR="000719C9" w14:paraId="4002F037" w14:textId="77777777" w:rsidTr="000719C9">
        <w:tblPrEx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4072" w:type="dxa"/>
          </w:tcPr>
          <w:p w14:paraId="14730AF4" w14:textId="77777777" w:rsidR="000719C9" w:rsidRDefault="000719C9" w:rsidP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rès grande </w:t>
            </w:r>
          </w:p>
        </w:tc>
        <w:tc>
          <w:tcPr>
            <w:tcW w:w="2728" w:type="dxa"/>
          </w:tcPr>
          <w:p w14:paraId="1C77EE70" w14:textId="77777777" w:rsidR="000719C9" w:rsidRDefault="000719C9" w:rsidP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 </w:t>
            </w:r>
          </w:p>
        </w:tc>
      </w:tr>
    </w:tbl>
    <w:p w14:paraId="3DF4F13F" w14:textId="77777777" w:rsidR="000719C9" w:rsidRDefault="000719C9" w:rsidP="000719C9">
      <w:pPr>
        <w:pStyle w:val="Default"/>
      </w:pPr>
    </w:p>
    <w:p w14:paraId="78D7D267" w14:textId="66BD9307" w:rsidR="000719C9" w:rsidRDefault="000719C9" w:rsidP="000719C9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7. </w:t>
      </w:r>
      <w:r>
        <w:rPr>
          <w:b/>
          <w:bCs/>
          <w:sz w:val="23"/>
          <w:szCs w:val="23"/>
        </w:rPr>
        <w:t xml:space="preserve">Au cours de ces 4 dernières semaines, dans quelle mesure vos douleurs physiques vous ont-elles limité(e) dans votre travail ou vos activités domestiques ? </w:t>
      </w:r>
      <w:r w:rsidR="005E2771">
        <w:rPr>
          <w:sz w:val="23"/>
          <w:szCs w:val="23"/>
        </w:rPr>
        <w:t>(Entourez la réponse de votre choix)</w:t>
      </w:r>
    </w:p>
    <w:tbl>
      <w:tblPr>
        <w:tblW w:w="0" w:type="auto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356"/>
        <w:gridCol w:w="2446"/>
      </w:tblGrid>
      <w:tr w:rsidR="000719C9" w14:paraId="1792F7CE" w14:textId="77777777" w:rsidTr="000719C9">
        <w:tblPrEx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4356" w:type="dxa"/>
          </w:tcPr>
          <w:p w14:paraId="76B2964F" w14:textId="18A34CC7" w:rsidR="000719C9" w:rsidRDefault="000719C9" w:rsidP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s du tout </w:t>
            </w:r>
          </w:p>
        </w:tc>
        <w:tc>
          <w:tcPr>
            <w:tcW w:w="2446" w:type="dxa"/>
          </w:tcPr>
          <w:p w14:paraId="3C3D5281" w14:textId="4BC5322D" w:rsidR="000719C9" w:rsidRDefault="000719C9" w:rsidP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</w:tr>
      <w:tr w:rsidR="000719C9" w14:paraId="07B2A5C3" w14:textId="77777777" w:rsidTr="000719C9">
        <w:tblPrEx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4356" w:type="dxa"/>
          </w:tcPr>
          <w:p w14:paraId="7C41F23D" w14:textId="77777777" w:rsidR="000719C9" w:rsidRDefault="000719C9" w:rsidP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n petit peu </w:t>
            </w:r>
          </w:p>
        </w:tc>
        <w:tc>
          <w:tcPr>
            <w:tcW w:w="2446" w:type="dxa"/>
          </w:tcPr>
          <w:p w14:paraId="08F70620" w14:textId="77777777" w:rsidR="000719C9" w:rsidRDefault="000719C9" w:rsidP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</w:p>
        </w:tc>
      </w:tr>
      <w:tr w:rsidR="000719C9" w14:paraId="351E3950" w14:textId="77777777" w:rsidTr="000719C9">
        <w:tblPrEx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4356" w:type="dxa"/>
          </w:tcPr>
          <w:p w14:paraId="6B8DDCCA" w14:textId="77777777" w:rsidR="000719C9" w:rsidRDefault="000719C9" w:rsidP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oyennement </w:t>
            </w:r>
          </w:p>
        </w:tc>
        <w:tc>
          <w:tcPr>
            <w:tcW w:w="2446" w:type="dxa"/>
          </w:tcPr>
          <w:p w14:paraId="3C5C1F01" w14:textId="77777777" w:rsidR="000719C9" w:rsidRDefault="000719C9" w:rsidP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</w:p>
        </w:tc>
      </w:tr>
      <w:tr w:rsidR="000719C9" w14:paraId="24C7D0DA" w14:textId="77777777" w:rsidTr="000719C9">
        <w:tblPrEx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4356" w:type="dxa"/>
          </w:tcPr>
          <w:p w14:paraId="638984A2" w14:textId="77777777" w:rsidR="000719C9" w:rsidRDefault="000719C9" w:rsidP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eaucoup </w:t>
            </w:r>
          </w:p>
        </w:tc>
        <w:tc>
          <w:tcPr>
            <w:tcW w:w="2446" w:type="dxa"/>
          </w:tcPr>
          <w:p w14:paraId="2DB21B23" w14:textId="77777777" w:rsidR="000719C9" w:rsidRDefault="000719C9" w:rsidP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</w:t>
            </w:r>
          </w:p>
        </w:tc>
      </w:tr>
      <w:tr w:rsidR="000719C9" w14:paraId="55B2C3EF" w14:textId="77777777" w:rsidTr="000719C9">
        <w:tblPrEx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4356" w:type="dxa"/>
          </w:tcPr>
          <w:p w14:paraId="20A40B72" w14:textId="77777777" w:rsidR="000719C9" w:rsidRDefault="000719C9" w:rsidP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normément </w:t>
            </w:r>
          </w:p>
        </w:tc>
        <w:tc>
          <w:tcPr>
            <w:tcW w:w="2446" w:type="dxa"/>
          </w:tcPr>
          <w:p w14:paraId="5057DC7F" w14:textId="77777777" w:rsidR="000719C9" w:rsidRDefault="000719C9" w:rsidP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 </w:t>
            </w:r>
          </w:p>
        </w:tc>
      </w:tr>
    </w:tbl>
    <w:p w14:paraId="2B04E28F" w14:textId="77777777" w:rsidR="000719C9" w:rsidRDefault="000719C9" w:rsidP="000719C9">
      <w:pPr>
        <w:pStyle w:val="Default"/>
      </w:pPr>
    </w:p>
    <w:p w14:paraId="757448E9" w14:textId="06709CC2" w:rsidR="000719C9" w:rsidRDefault="000719C9" w:rsidP="000719C9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8. </w:t>
      </w:r>
      <w:r>
        <w:rPr>
          <w:b/>
          <w:bCs/>
          <w:sz w:val="23"/>
          <w:szCs w:val="23"/>
        </w:rPr>
        <w:t xml:space="preserve">Au cours de ces 4 dernières semaines ; y a-t-il eu des moments où votre état de santé ou émotionnel, vous a gêné dans votre vie et vos relations avec les autres, votre famille, vos amis, vos connaissances ? </w:t>
      </w:r>
      <w:r w:rsidR="005E2771">
        <w:rPr>
          <w:sz w:val="23"/>
          <w:szCs w:val="23"/>
        </w:rPr>
        <w:t>(Entourez la réponse de votre choix)</w:t>
      </w:r>
    </w:p>
    <w:tbl>
      <w:tblPr>
        <w:tblW w:w="0" w:type="auto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498"/>
        <w:gridCol w:w="2302"/>
      </w:tblGrid>
      <w:tr w:rsidR="000719C9" w14:paraId="6AE8B86E" w14:textId="77777777" w:rsidTr="000719C9">
        <w:tblPrEx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4498" w:type="dxa"/>
          </w:tcPr>
          <w:p w14:paraId="2261C4E7" w14:textId="6F2AC62C" w:rsidR="000719C9" w:rsidRDefault="000719C9" w:rsidP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n permanence </w:t>
            </w:r>
          </w:p>
        </w:tc>
        <w:tc>
          <w:tcPr>
            <w:tcW w:w="2302" w:type="dxa"/>
          </w:tcPr>
          <w:p w14:paraId="1BCB8CE4" w14:textId="57017BFF" w:rsidR="000719C9" w:rsidRDefault="000719C9" w:rsidP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</w:tr>
      <w:tr w:rsidR="000719C9" w14:paraId="67EF306E" w14:textId="77777777" w:rsidTr="000719C9">
        <w:tblPrEx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4498" w:type="dxa"/>
          </w:tcPr>
          <w:p w14:paraId="29E5EFE3" w14:textId="77777777" w:rsidR="000719C9" w:rsidRDefault="000719C9" w:rsidP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ne bonne partie du temps </w:t>
            </w:r>
          </w:p>
        </w:tc>
        <w:tc>
          <w:tcPr>
            <w:tcW w:w="2302" w:type="dxa"/>
          </w:tcPr>
          <w:p w14:paraId="7530B07A" w14:textId="77777777" w:rsidR="000719C9" w:rsidRDefault="000719C9" w:rsidP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</w:p>
        </w:tc>
      </w:tr>
      <w:tr w:rsidR="000719C9" w14:paraId="2A889A36" w14:textId="77777777" w:rsidTr="000719C9">
        <w:tblPrEx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4498" w:type="dxa"/>
          </w:tcPr>
          <w:p w14:paraId="5E21CC64" w14:textId="77777777" w:rsidR="000719C9" w:rsidRDefault="000719C9" w:rsidP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e temps en temps </w:t>
            </w:r>
          </w:p>
        </w:tc>
        <w:tc>
          <w:tcPr>
            <w:tcW w:w="2302" w:type="dxa"/>
          </w:tcPr>
          <w:p w14:paraId="51AB0FC3" w14:textId="77777777" w:rsidR="000719C9" w:rsidRDefault="000719C9" w:rsidP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</w:p>
        </w:tc>
      </w:tr>
      <w:tr w:rsidR="000719C9" w14:paraId="315F9F8F" w14:textId="77777777" w:rsidTr="000719C9">
        <w:tblPrEx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4498" w:type="dxa"/>
          </w:tcPr>
          <w:p w14:paraId="5590D272" w14:textId="77777777" w:rsidR="000719C9" w:rsidRDefault="000719C9" w:rsidP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arement </w:t>
            </w:r>
          </w:p>
        </w:tc>
        <w:tc>
          <w:tcPr>
            <w:tcW w:w="2302" w:type="dxa"/>
          </w:tcPr>
          <w:p w14:paraId="2FE64E89" w14:textId="77777777" w:rsidR="000719C9" w:rsidRDefault="000719C9" w:rsidP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</w:t>
            </w:r>
          </w:p>
        </w:tc>
      </w:tr>
      <w:tr w:rsidR="000719C9" w14:paraId="17612090" w14:textId="77777777" w:rsidTr="000719C9">
        <w:tblPrEx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4498" w:type="dxa"/>
          </w:tcPr>
          <w:p w14:paraId="3C78F6DC" w14:textId="77777777" w:rsidR="000719C9" w:rsidRDefault="000719C9" w:rsidP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Jamais </w:t>
            </w:r>
          </w:p>
        </w:tc>
        <w:tc>
          <w:tcPr>
            <w:tcW w:w="2302" w:type="dxa"/>
          </w:tcPr>
          <w:p w14:paraId="07A31B76" w14:textId="77777777" w:rsidR="000719C9" w:rsidRDefault="000719C9" w:rsidP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 </w:t>
            </w:r>
          </w:p>
        </w:tc>
      </w:tr>
    </w:tbl>
    <w:p w14:paraId="4BF55EEC" w14:textId="77777777" w:rsidR="000719C9" w:rsidRDefault="000719C9" w:rsidP="000719C9">
      <w:pPr>
        <w:pStyle w:val="Default"/>
      </w:pPr>
    </w:p>
    <w:p w14:paraId="1F47514A" w14:textId="7B0C30E3" w:rsidR="000719C9" w:rsidRDefault="000719C9" w:rsidP="000719C9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9. </w:t>
      </w:r>
      <w:r>
        <w:rPr>
          <w:b/>
          <w:bCs/>
          <w:sz w:val="23"/>
          <w:szCs w:val="23"/>
        </w:rPr>
        <w:t>Voici une liste d’activités que vous pouvez avoir à faire dans votre vie de tous les jours. Pour chacune d’entre elles indiquez si vous êtes limit</w:t>
      </w:r>
      <w:r w:rsidR="005E2771">
        <w:rPr>
          <w:b/>
          <w:bCs/>
          <w:sz w:val="23"/>
          <w:szCs w:val="23"/>
        </w:rPr>
        <w:t>é</w:t>
      </w:r>
      <w:r>
        <w:rPr>
          <w:b/>
          <w:bCs/>
          <w:sz w:val="23"/>
          <w:szCs w:val="23"/>
        </w:rPr>
        <w:t>(</w:t>
      </w:r>
      <w:r w:rsidR="005E2771">
        <w:rPr>
          <w:b/>
          <w:bCs/>
          <w:sz w:val="23"/>
          <w:szCs w:val="23"/>
        </w:rPr>
        <w:t>e</w:t>
      </w:r>
      <w:r>
        <w:rPr>
          <w:b/>
          <w:bCs/>
          <w:sz w:val="23"/>
          <w:szCs w:val="23"/>
        </w:rPr>
        <w:t xml:space="preserve">) en raison de votre état de santé actuel. </w:t>
      </w:r>
      <w:r>
        <w:rPr>
          <w:sz w:val="23"/>
          <w:szCs w:val="23"/>
        </w:rPr>
        <w:t xml:space="preserve">(Entourez la réponse de votre choix, une par ligne) </w:t>
      </w:r>
    </w:p>
    <w:tbl>
      <w:tblPr>
        <w:tblW w:w="9662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206"/>
        <w:gridCol w:w="1560"/>
        <w:gridCol w:w="1417"/>
        <w:gridCol w:w="1479"/>
      </w:tblGrid>
      <w:tr w:rsidR="000719C9" w14:paraId="1DE68246" w14:textId="77777777" w:rsidTr="00ED78ED">
        <w:tblPrEx>
          <w:tblCellMar>
            <w:top w:w="0" w:type="dxa"/>
            <w:bottom w:w="0" w:type="dxa"/>
          </w:tblCellMar>
        </w:tblPrEx>
        <w:trPr>
          <w:trHeight w:val="245"/>
        </w:trPr>
        <w:tc>
          <w:tcPr>
            <w:tcW w:w="5206" w:type="dxa"/>
          </w:tcPr>
          <w:p w14:paraId="0E063749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iste d’activités </w:t>
            </w:r>
          </w:p>
        </w:tc>
        <w:tc>
          <w:tcPr>
            <w:tcW w:w="1560" w:type="dxa"/>
          </w:tcPr>
          <w:p w14:paraId="1F83B63A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ui, beaucoup limité(e) </w:t>
            </w:r>
          </w:p>
        </w:tc>
        <w:tc>
          <w:tcPr>
            <w:tcW w:w="1417" w:type="dxa"/>
          </w:tcPr>
          <w:p w14:paraId="1AF28638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ui, un peu </w:t>
            </w:r>
          </w:p>
          <w:p w14:paraId="6513E031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imité(e) </w:t>
            </w:r>
          </w:p>
        </w:tc>
        <w:tc>
          <w:tcPr>
            <w:tcW w:w="1479" w:type="dxa"/>
          </w:tcPr>
          <w:p w14:paraId="468CAD70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n, pas du tout limité(e) </w:t>
            </w:r>
          </w:p>
        </w:tc>
      </w:tr>
      <w:tr w:rsidR="000719C9" w14:paraId="7F28FA90" w14:textId="77777777" w:rsidTr="00ED78ED">
        <w:tblPrEx>
          <w:tblCellMar>
            <w:top w:w="0" w:type="dxa"/>
            <w:bottom w:w="0" w:type="dxa"/>
          </w:tblCellMar>
        </w:tblPrEx>
        <w:trPr>
          <w:trHeight w:val="245"/>
        </w:trPr>
        <w:tc>
          <w:tcPr>
            <w:tcW w:w="5206" w:type="dxa"/>
          </w:tcPr>
          <w:p w14:paraId="2F207014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. Efforts physiques importants tels que courir, soulever un objet lourd, faire du sport </w:t>
            </w:r>
          </w:p>
        </w:tc>
        <w:tc>
          <w:tcPr>
            <w:tcW w:w="1560" w:type="dxa"/>
          </w:tcPr>
          <w:p w14:paraId="0A786F08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  <w:tc>
          <w:tcPr>
            <w:tcW w:w="1417" w:type="dxa"/>
          </w:tcPr>
          <w:p w14:paraId="49484F7C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</w:p>
        </w:tc>
        <w:tc>
          <w:tcPr>
            <w:tcW w:w="1479" w:type="dxa"/>
          </w:tcPr>
          <w:p w14:paraId="761E301F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</w:p>
        </w:tc>
      </w:tr>
      <w:tr w:rsidR="000719C9" w14:paraId="0BEEB4F7" w14:textId="77777777" w:rsidTr="00ED78ED">
        <w:tblPrEx>
          <w:tblCellMar>
            <w:top w:w="0" w:type="dxa"/>
            <w:bottom w:w="0" w:type="dxa"/>
          </w:tblCellMar>
        </w:tblPrEx>
        <w:trPr>
          <w:trHeight w:val="245"/>
        </w:trPr>
        <w:tc>
          <w:tcPr>
            <w:tcW w:w="5206" w:type="dxa"/>
          </w:tcPr>
          <w:p w14:paraId="62215654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. Efforts physiques modérés tels que déplacer une table, passer l’aspirateur, jouer aux boules </w:t>
            </w:r>
          </w:p>
        </w:tc>
        <w:tc>
          <w:tcPr>
            <w:tcW w:w="1560" w:type="dxa"/>
          </w:tcPr>
          <w:p w14:paraId="33F9C3A3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  <w:tc>
          <w:tcPr>
            <w:tcW w:w="1417" w:type="dxa"/>
          </w:tcPr>
          <w:p w14:paraId="0FD30601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</w:p>
        </w:tc>
        <w:tc>
          <w:tcPr>
            <w:tcW w:w="1479" w:type="dxa"/>
          </w:tcPr>
          <w:p w14:paraId="2D9A1A46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</w:p>
        </w:tc>
      </w:tr>
      <w:tr w:rsidR="000719C9" w14:paraId="72E0223C" w14:textId="77777777" w:rsidTr="00ED78ED">
        <w:tblPrEx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5206" w:type="dxa"/>
          </w:tcPr>
          <w:p w14:paraId="5FA130C9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. Soulever et porter des courses </w:t>
            </w:r>
          </w:p>
        </w:tc>
        <w:tc>
          <w:tcPr>
            <w:tcW w:w="1560" w:type="dxa"/>
          </w:tcPr>
          <w:p w14:paraId="45D96CAE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  <w:tc>
          <w:tcPr>
            <w:tcW w:w="1417" w:type="dxa"/>
          </w:tcPr>
          <w:p w14:paraId="412B2B00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</w:p>
        </w:tc>
        <w:tc>
          <w:tcPr>
            <w:tcW w:w="1479" w:type="dxa"/>
          </w:tcPr>
          <w:p w14:paraId="301D6609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</w:p>
        </w:tc>
      </w:tr>
      <w:tr w:rsidR="000719C9" w14:paraId="45D5BEF4" w14:textId="77777777" w:rsidTr="00ED78ED">
        <w:tblPrEx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5206" w:type="dxa"/>
          </w:tcPr>
          <w:p w14:paraId="1B8E5621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. Monter plusieurs étages par l’escalier </w:t>
            </w:r>
          </w:p>
        </w:tc>
        <w:tc>
          <w:tcPr>
            <w:tcW w:w="1560" w:type="dxa"/>
          </w:tcPr>
          <w:p w14:paraId="3E8AED0E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  <w:tc>
          <w:tcPr>
            <w:tcW w:w="1417" w:type="dxa"/>
          </w:tcPr>
          <w:p w14:paraId="72B50D59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</w:p>
        </w:tc>
        <w:tc>
          <w:tcPr>
            <w:tcW w:w="1479" w:type="dxa"/>
          </w:tcPr>
          <w:p w14:paraId="26CDF250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</w:p>
        </w:tc>
      </w:tr>
      <w:tr w:rsidR="000719C9" w14:paraId="6788634A" w14:textId="77777777" w:rsidTr="00ED78ED">
        <w:tblPrEx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5206" w:type="dxa"/>
          </w:tcPr>
          <w:p w14:paraId="340B72F4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. Monter un étage par escalier </w:t>
            </w:r>
          </w:p>
        </w:tc>
        <w:tc>
          <w:tcPr>
            <w:tcW w:w="1560" w:type="dxa"/>
          </w:tcPr>
          <w:p w14:paraId="3645CC17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  <w:tc>
          <w:tcPr>
            <w:tcW w:w="1417" w:type="dxa"/>
          </w:tcPr>
          <w:p w14:paraId="2EB352D7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</w:p>
        </w:tc>
        <w:tc>
          <w:tcPr>
            <w:tcW w:w="1479" w:type="dxa"/>
          </w:tcPr>
          <w:p w14:paraId="307DDCB2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</w:p>
        </w:tc>
      </w:tr>
      <w:tr w:rsidR="000719C9" w14:paraId="72E87834" w14:textId="77777777" w:rsidTr="00ED78ED">
        <w:tblPrEx>
          <w:tblCellMar>
            <w:top w:w="0" w:type="dxa"/>
            <w:bottom w:w="0" w:type="dxa"/>
          </w:tblCellMar>
        </w:tblPrEx>
        <w:trPr>
          <w:trHeight w:val="245"/>
        </w:trPr>
        <w:tc>
          <w:tcPr>
            <w:tcW w:w="5206" w:type="dxa"/>
          </w:tcPr>
          <w:p w14:paraId="76560AC9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. se pencher en avant, se mettre à genoux, s’accroupir </w:t>
            </w:r>
          </w:p>
        </w:tc>
        <w:tc>
          <w:tcPr>
            <w:tcW w:w="1560" w:type="dxa"/>
          </w:tcPr>
          <w:p w14:paraId="5DE8B95A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  <w:tc>
          <w:tcPr>
            <w:tcW w:w="1417" w:type="dxa"/>
          </w:tcPr>
          <w:p w14:paraId="441BA71C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</w:p>
        </w:tc>
        <w:tc>
          <w:tcPr>
            <w:tcW w:w="1479" w:type="dxa"/>
          </w:tcPr>
          <w:p w14:paraId="73E6A8D9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</w:p>
        </w:tc>
      </w:tr>
      <w:tr w:rsidR="000719C9" w14:paraId="1637A1EC" w14:textId="77777777" w:rsidTr="00ED78ED">
        <w:tblPrEx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5206" w:type="dxa"/>
          </w:tcPr>
          <w:p w14:paraId="5B5847F8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. Marcher plus d’un km à pied </w:t>
            </w:r>
          </w:p>
        </w:tc>
        <w:tc>
          <w:tcPr>
            <w:tcW w:w="1560" w:type="dxa"/>
          </w:tcPr>
          <w:p w14:paraId="64CDD048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  <w:tc>
          <w:tcPr>
            <w:tcW w:w="1417" w:type="dxa"/>
          </w:tcPr>
          <w:p w14:paraId="46BC362B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</w:p>
        </w:tc>
        <w:tc>
          <w:tcPr>
            <w:tcW w:w="1479" w:type="dxa"/>
          </w:tcPr>
          <w:p w14:paraId="3D76EB8F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</w:p>
        </w:tc>
      </w:tr>
      <w:tr w:rsidR="000719C9" w14:paraId="12B2B919" w14:textId="77777777" w:rsidTr="00ED78ED">
        <w:tblPrEx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5206" w:type="dxa"/>
          </w:tcPr>
          <w:p w14:paraId="6F4B8D75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. Marcher plusieurs centaines de mètres </w:t>
            </w:r>
          </w:p>
        </w:tc>
        <w:tc>
          <w:tcPr>
            <w:tcW w:w="1560" w:type="dxa"/>
          </w:tcPr>
          <w:p w14:paraId="407EC095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  <w:tc>
          <w:tcPr>
            <w:tcW w:w="1417" w:type="dxa"/>
          </w:tcPr>
          <w:p w14:paraId="59AEF05D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</w:p>
        </w:tc>
        <w:tc>
          <w:tcPr>
            <w:tcW w:w="1479" w:type="dxa"/>
          </w:tcPr>
          <w:p w14:paraId="274810A1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</w:p>
        </w:tc>
      </w:tr>
      <w:tr w:rsidR="000719C9" w14:paraId="34F5422E" w14:textId="77777777" w:rsidTr="00ED78ED">
        <w:tblPrEx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5206" w:type="dxa"/>
          </w:tcPr>
          <w:p w14:paraId="6D73A7EE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. Marcher une centaine de mètres </w:t>
            </w:r>
          </w:p>
        </w:tc>
        <w:tc>
          <w:tcPr>
            <w:tcW w:w="1560" w:type="dxa"/>
          </w:tcPr>
          <w:p w14:paraId="08FE49FA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  <w:tc>
          <w:tcPr>
            <w:tcW w:w="1417" w:type="dxa"/>
          </w:tcPr>
          <w:p w14:paraId="1E68C0AF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</w:p>
        </w:tc>
        <w:tc>
          <w:tcPr>
            <w:tcW w:w="1479" w:type="dxa"/>
          </w:tcPr>
          <w:p w14:paraId="33B4AA47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</w:p>
        </w:tc>
      </w:tr>
      <w:tr w:rsidR="000719C9" w14:paraId="7ED3B8DF" w14:textId="77777777" w:rsidTr="00ED78ED">
        <w:tblPrEx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5206" w:type="dxa"/>
          </w:tcPr>
          <w:p w14:paraId="3FF8B720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j. Prendre un bain, une douche ou s’habiller </w:t>
            </w:r>
          </w:p>
        </w:tc>
        <w:tc>
          <w:tcPr>
            <w:tcW w:w="1560" w:type="dxa"/>
          </w:tcPr>
          <w:p w14:paraId="43962D5A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  <w:tc>
          <w:tcPr>
            <w:tcW w:w="1417" w:type="dxa"/>
          </w:tcPr>
          <w:p w14:paraId="7356B0A8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</w:p>
        </w:tc>
        <w:tc>
          <w:tcPr>
            <w:tcW w:w="1479" w:type="dxa"/>
          </w:tcPr>
          <w:p w14:paraId="5FC40A80" w14:textId="77777777" w:rsidR="000719C9" w:rsidRDefault="000719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</w:p>
        </w:tc>
      </w:tr>
    </w:tbl>
    <w:p w14:paraId="14D0D65A" w14:textId="2537E187" w:rsidR="000719C9" w:rsidRDefault="000719C9"/>
    <w:p w14:paraId="2D54EE85" w14:textId="08880D4D" w:rsidR="007C5180" w:rsidRDefault="007C5180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br w:type="page"/>
      </w:r>
    </w:p>
    <w:p w14:paraId="2E4F4234" w14:textId="1784711E" w:rsidR="00ED78ED" w:rsidRDefault="00ED78ED" w:rsidP="00ED78ED">
      <w:pPr>
        <w:pStyle w:val="Default"/>
        <w:rPr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lastRenderedPageBreak/>
        <w:t xml:space="preserve">10. Les questions qui suivent portent sur comment vous vous êtes senti(e) au cours de ces 4 dernières semaines. Pour chaque question, veuillez indiquer la réponse qui vous semble la plus appropriée. Au cours de ces 4 dernières semaines, y a-t-il eu des moments où : </w:t>
      </w:r>
    </w:p>
    <w:p w14:paraId="4EF4564D" w14:textId="0E9FAFFA" w:rsidR="00ED78ED" w:rsidRDefault="00ED78ED" w:rsidP="00ED78ED">
      <w:pPr>
        <w:pStyle w:val="Default"/>
        <w:rPr>
          <w:sz w:val="23"/>
          <w:szCs w:val="23"/>
        </w:rPr>
      </w:pPr>
      <w:r>
        <w:rPr>
          <w:sz w:val="23"/>
          <w:szCs w:val="23"/>
        </w:rPr>
        <w:t>(Entourez la réponse de votre choix, une par ligne)</w:t>
      </w:r>
    </w:p>
    <w:tbl>
      <w:tblPr>
        <w:tblW w:w="9619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46"/>
        <w:gridCol w:w="1134"/>
        <w:gridCol w:w="851"/>
        <w:gridCol w:w="993"/>
        <w:gridCol w:w="992"/>
        <w:gridCol w:w="992"/>
        <w:gridCol w:w="9"/>
        <w:gridCol w:w="995"/>
        <w:gridCol w:w="7"/>
      </w:tblGrid>
      <w:tr w:rsidR="007C5180" w14:paraId="206D6740" w14:textId="77777777" w:rsidTr="007C5180">
        <w:tblPrEx>
          <w:tblCellMar>
            <w:top w:w="0" w:type="dxa"/>
            <w:bottom w:w="0" w:type="dxa"/>
          </w:tblCellMar>
        </w:tblPrEx>
        <w:trPr>
          <w:gridAfter w:val="1"/>
          <w:wAfter w:w="7" w:type="dxa"/>
          <w:trHeight w:val="245"/>
        </w:trPr>
        <w:tc>
          <w:tcPr>
            <w:tcW w:w="3646" w:type="dxa"/>
          </w:tcPr>
          <w:p w14:paraId="31AB8F38" w14:textId="038EC76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iste d’activités 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1DA23861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n permanence 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</w:tcPr>
          <w:p w14:paraId="4FF59347" w14:textId="096010B2" w:rsidR="00ED78ED" w:rsidRDefault="00ED78ED" w:rsidP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rès souvent 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</w:tcPr>
          <w:p w14:paraId="1B1FFD10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ouvent 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353C025D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Quelques fois 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14:paraId="5A33826D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arement </w:t>
            </w:r>
          </w:p>
        </w:tc>
        <w:tc>
          <w:tcPr>
            <w:tcW w:w="1004" w:type="dxa"/>
            <w:gridSpan w:val="2"/>
            <w:tcMar>
              <w:left w:w="0" w:type="dxa"/>
              <w:right w:w="0" w:type="dxa"/>
            </w:tcMar>
          </w:tcPr>
          <w:p w14:paraId="051F64DF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Jamais </w:t>
            </w:r>
          </w:p>
        </w:tc>
      </w:tr>
      <w:tr w:rsidR="007C5180" w14:paraId="557F975D" w14:textId="77777777" w:rsidTr="007C5180">
        <w:tblPrEx>
          <w:tblCellMar>
            <w:top w:w="0" w:type="dxa"/>
            <w:bottom w:w="0" w:type="dxa"/>
          </w:tblCellMar>
        </w:tblPrEx>
        <w:trPr>
          <w:gridAfter w:val="1"/>
          <w:wAfter w:w="7" w:type="dxa"/>
          <w:trHeight w:val="246"/>
        </w:trPr>
        <w:tc>
          <w:tcPr>
            <w:tcW w:w="3646" w:type="dxa"/>
          </w:tcPr>
          <w:p w14:paraId="201ECA7C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. vous vous êtes senti(e) dynamique ? </w:t>
            </w:r>
          </w:p>
        </w:tc>
        <w:tc>
          <w:tcPr>
            <w:tcW w:w="1134" w:type="dxa"/>
          </w:tcPr>
          <w:p w14:paraId="584AAE6B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  <w:tc>
          <w:tcPr>
            <w:tcW w:w="851" w:type="dxa"/>
          </w:tcPr>
          <w:p w14:paraId="441221A0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</w:p>
        </w:tc>
        <w:tc>
          <w:tcPr>
            <w:tcW w:w="993" w:type="dxa"/>
          </w:tcPr>
          <w:p w14:paraId="06A0E067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</w:p>
        </w:tc>
        <w:tc>
          <w:tcPr>
            <w:tcW w:w="992" w:type="dxa"/>
          </w:tcPr>
          <w:p w14:paraId="64CD8AC2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</w:t>
            </w:r>
          </w:p>
        </w:tc>
        <w:tc>
          <w:tcPr>
            <w:tcW w:w="992" w:type="dxa"/>
          </w:tcPr>
          <w:p w14:paraId="3C512F49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 </w:t>
            </w:r>
          </w:p>
        </w:tc>
        <w:tc>
          <w:tcPr>
            <w:tcW w:w="1004" w:type="dxa"/>
            <w:gridSpan w:val="2"/>
          </w:tcPr>
          <w:p w14:paraId="118FD233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 </w:t>
            </w:r>
          </w:p>
        </w:tc>
      </w:tr>
      <w:tr w:rsidR="007C5180" w14:paraId="4367A1BA" w14:textId="77777777" w:rsidTr="007C5180">
        <w:tblPrEx>
          <w:tblCellMar>
            <w:top w:w="0" w:type="dxa"/>
            <w:bottom w:w="0" w:type="dxa"/>
          </w:tblCellMar>
        </w:tblPrEx>
        <w:trPr>
          <w:gridAfter w:val="1"/>
          <w:wAfter w:w="7" w:type="dxa"/>
          <w:trHeight w:val="245"/>
        </w:trPr>
        <w:tc>
          <w:tcPr>
            <w:tcW w:w="3646" w:type="dxa"/>
          </w:tcPr>
          <w:p w14:paraId="1ADEA467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. vous vous êtes senti(e) très nerveux(se) ? </w:t>
            </w:r>
          </w:p>
        </w:tc>
        <w:tc>
          <w:tcPr>
            <w:tcW w:w="1134" w:type="dxa"/>
          </w:tcPr>
          <w:p w14:paraId="6A55C02F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  <w:tc>
          <w:tcPr>
            <w:tcW w:w="851" w:type="dxa"/>
          </w:tcPr>
          <w:p w14:paraId="76BAB0D3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</w:p>
        </w:tc>
        <w:tc>
          <w:tcPr>
            <w:tcW w:w="993" w:type="dxa"/>
          </w:tcPr>
          <w:p w14:paraId="731E821D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</w:p>
        </w:tc>
        <w:tc>
          <w:tcPr>
            <w:tcW w:w="992" w:type="dxa"/>
          </w:tcPr>
          <w:p w14:paraId="74728F4A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</w:t>
            </w:r>
          </w:p>
        </w:tc>
        <w:tc>
          <w:tcPr>
            <w:tcW w:w="992" w:type="dxa"/>
          </w:tcPr>
          <w:p w14:paraId="69EFF45B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 </w:t>
            </w:r>
          </w:p>
        </w:tc>
        <w:tc>
          <w:tcPr>
            <w:tcW w:w="1004" w:type="dxa"/>
            <w:gridSpan w:val="2"/>
          </w:tcPr>
          <w:p w14:paraId="357E253F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 </w:t>
            </w:r>
          </w:p>
        </w:tc>
      </w:tr>
      <w:tr w:rsidR="007C5180" w14:paraId="2D37CE72" w14:textId="77777777" w:rsidTr="007C5180">
        <w:tblPrEx>
          <w:tblCellMar>
            <w:top w:w="0" w:type="dxa"/>
            <w:bottom w:w="0" w:type="dxa"/>
          </w:tblCellMar>
        </w:tblPrEx>
        <w:trPr>
          <w:gridAfter w:val="1"/>
          <w:wAfter w:w="7" w:type="dxa"/>
          <w:trHeight w:val="535"/>
        </w:trPr>
        <w:tc>
          <w:tcPr>
            <w:tcW w:w="3646" w:type="dxa"/>
          </w:tcPr>
          <w:p w14:paraId="79B42D1D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. Vous vous êtes senti(e) si découragé(e) que rien ne pouvait vous remonter le moral </w:t>
            </w:r>
          </w:p>
        </w:tc>
        <w:tc>
          <w:tcPr>
            <w:tcW w:w="1134" w:type="dxa"/>
          </w:tcPr>
          <w:p w14:paraId="1033BBDB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  <w:tc>
          <w:tcPr>
            <w:tcW w:w="851" w:type="dxa"/>
          </w:tcPr>
          <w:p w14:paraId="2BBA8006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</w:p>
        </w:tc>
        <w:tc>
          <w:tcPr>
            <w:tcW w:w="993" w:type="dxa"/>
          </w:tcPr>
          <w:p w14:paraId="2CCE3A40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</w:p>
        </w:tc>
        <w:tc>
          <w:tcPr>
            <w:tcW w:w="992" w:type="dxa"/>
          </w:tcPr>
          <w:p w14:paraId="7E9D7B71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</w:t>
            </w:r>
          </w:p>
        </w:tc>
        <w:tc>
          <w:tcPr>
            <w:tcW w:w="992" w:type="dxa"/>
          </w:tcPr>
          <w:p w14:paraId="7A95A837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 </w:t>
            </w:r>
          </w:p>
        </w:tc>
        <w:tc>
          <w:tcPr>
            <w:tcW w:w="1004" w:type="dxa"/>
            <w:gridSpan w:val="2"/>
          </w:tcPr>
          <w:p w14:paraId="5A634415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 </w:t>
            </w:r>
          </w:p>
        </w:tc>
      </w:tr>
      <w:tr w:rsidR="007C5180" w14:paraId="10275A51" w14:textId="77777777" w:rsidTr="007C5180">
        <w:tblPrEx>
          <w:tblCellMar>
            <w:top w:w="0" w:type="dxa"/>
            <w:bottom w:w="0" w:type="dxa"/>
          </w:tblCellMar>
        </w:tblPrEx>
        <w:trPr>
          <w:gridAfter w:val="1"/>
          <w:wAfter w:w="7" w:type="dxa"/>
          <w:trHeight w:val="245"/>
        </w:trPr>
        <w:tc>
          <w:tcPr>
            <w:tcW w:w="3646" w:type="dxa"/>
          </w:tcPr>
          <w:p w14:paraId="50F7A5B5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. vous vous êtes senti(e) calme et détendu(e) ? </w:t>
            </w:r>
          </w:p>
        </w:tc>
        <w:tc>
          <w:tcPr>
            <w:tcW w:w="1134" w:type="dxa"/>
          </w:tcPr>
          <w:p w14:paraId="479CF6BB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  <w:tc>
          <w:tcPr>
            <w:tcW w:w="851" w:type="dxa"/>
          </w:tcPr>
          <w:p w14:paraId="6BB245F0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</w:p>
        </w:tc>
        <w:tc>
          <w:tcPr>
            <w:tcW w:w="993" w:type="dxa"/>
          </w:tcPr>
          <w:p w14:paraId="3131F882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</w:p>
        </w:tc>
        <w:tc>
          <w:tcPr>
            <w:tcW w:w="992" w:type="dxa"/>
          </w:tcPr>
          <w:p w14:paraId="6517517D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</w:t>
            </w:r>
          </w:p>
        </w:tc>
        <w:tc>
          <w:tcPr>
            <w:tcW w:w="992" w:type="dxa"/>
          </w:tcPr>
          <w:p w14:paraId="4A9E2670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 </w:t>
            </w:r>
          </w:p>
        </w:tc>
        <w:tc>
          <w:tcPr>
            <w:tcW w:w="1004" w:type="dxa"/>
            <w:gridSpan w:val="2"/>
          </w:tcPr>
          <w:p w14:paraId="30358475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 </w:t>
            </w:r>
          </w:p>
        </w:tc>
      </w:tr>
      <w:tr w:rsidR="007C5180" w14:paraId="7F75E50D" w14:textId="77777777" w:rsidTr="007C5180">
        <w:tblPrEx>
          <w:tblCellMar>
            <w:top w:w="0" w:type="dxa"/>
            <w:bottom w:w="0" w:type="dxa"/>
          </w:tblCellMar>
        </w:tblPrEx>
        <w:trPr>
          <w:gridAfter w:val="1"/>
          <w:wAfter w:w="7" w:type="dxa"/>
          <w:trHeight w:val="245"/>
        </w:trPr>
        <w:tc>
          <w:tcPr>
            <w:tcW w:w="3646" w:type="dxa"/>
          </w:tcPr>
          <w:p w14:paraId="50C098C9" w14:textId="1EB283C3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. vous vous êtes senti(e) débordant(e) </w:t>
            </w:r>
            <w:r w:rsidR="005E2771">
              <w:rPr>
                <w:sz w:val="22"/>
                <w:szCs w:val="22"/>
              </w:rPr>
              <w:t>d’énergie ?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07B23C2D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  <w:tc>
          <w:tcPr>
            <w:tcW w:w="851" w:type="dxa"/>
          </w:tcPr>
          <w:p w14:paraId="5BBB4610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</w:p>
        </w:tc>
        <w:tc>
          <w:tcPr>
            <w:tcW w:w="993" w:type="dxa"/>
          </w:tcPr>
          <w:p w14:paraId="3A7BCB19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</w:p>
        </w:tc>
        <w:tc>
          <w:tcPr>
            <w:tcW w:w="992" w:type="dxa"/>
          </w:tcPr>
          <w:p w14:paraId="3A2B5E84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</w:t>
            </w:r>
          </w:p>
        </w:tc>
        <w:tc>
          <w:tcPr>
            <w:tcW w:w="992" w:type="dxa"/>
          </w:tcPr>
          <w:p w14:paraId="2CD5BF07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 </w:t>
            </w:r>
          </w:p>
        </w:tc>
        <w:tc>
          <w:tcPr>
            <w:tcW w:w="1004" w:type="dxa"/>
            <w:gridSpan w:val="2"/>
          </w:tcPr>
          <w:p w14:paraId="1F0E378D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 </w:t>
            </w:r>
          </w:p>
        </w:tc>
      </w:tr>
      <w:tr w:rsidR="007C5180" w14:paraId="7B1D00AE" w14:textId="77777777" w:rsidTr="007C5180">
        <w:tblPrEx>
          <w:tblCellMar>
            <w:top w:w="0" w:type="dxa"/>
            <w:bottom w:w="0" w:type="dxa"/>
          </w:tblCellMar>
        </w:tblPrEx>
        <w:trPr>
          <w:gridAfter w:val="1"/>
          <w:wAfter w:w="7" w:type="dxa"/>
          <w:trHeight w:val="245"/>
        </w:trPr>
        <w:tc>
          <w:tcPr>
            <w:tcW w:w="3646" w:type="dxa"/>
          </w:tcPr>
          <w:p w14:paraId="68E112D7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. vous vous êtes senti(e) triste et abattu(e) ? </w:t>
            </w:r>
          </w:p>
        </w:tc>
        <w:tc>
          <w:tcPr>
            <w:tcW w:w="1134" w:type="dxa"/>
          </w:tcPr>
          <w:p w14:paraId="1D9CAA55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  <w:tc>
          <w:tcPr>
            <w:tcW w:w="851" w:type="dxa"/>
          </w:tcPr>
          <w:p w14:paraId="1E3F4BC2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</w:p>
        </w:tc>
        <w:tc>
          <w:tcPr>
            <w:tcW w:w="993" w:type="dxa"/>
          </w:tcPr>
          <w:p w14:paraId="7D4A12E3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</w:p>
        </w:tc>
        <w:tc>
          <w:tcPr>
            <w:tcW w:w="992" w:type="dxa"/>
          </w:tcPr>
          <w:p w14:paraId="1DC37E43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</w:t>
            </w:r>
          </w:p>
        </w:tc>
        <w:tc>
          <w:tcPr>
            <w:tcW w:w="992" w:type="dxa"/>
          </w:tcPr>
          <w:p w14:paraId="6FCF841D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 </w:t>
            </w:r>
          </w:p>
        </w:tc>
        <w:tc>
          <w:tcPr>
            <w:tcW w:w="1004" w:type="dxa"/>
            <w:gridSpan w:val="2"/>
          </w:tcPr>
          <w:p w14:paraId="070C3A16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 </w:t>
            </w:r>
          </w:p>
        </w:tc>
      </w:tr>
      <w:tr w:rsidR="007C5180" w14:paraId="42CBDB4A" w14:textId="77777777" w:rsidTr="00E56416">
        <w:tblPrEx>
          <w:tblCellMar>
            <w:top w:w="0" w:type="dxa"/>
            <w:bottom w:w="0" w:type="dxa"/>
          </w:tblCellMar>
        </w:tblPrEx>
        <w:trPr>
          <w:trHeight w:val="246"/>
        </w:trPr>
        <w:tc>
          <w:tcPr>
            <w:tcW w:w="3646" w:type="dxa"/>
          </w:tcPr>
          <w:p w14:paraId="22B0173D" w14:textId="77777777" w:rsidR="007C5180" w:rsidRDefault="007C51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. vous vous êtes senti(e) épuisé(e) ? </w:t>
            </w:r>
          </w:p>
        </w:tc>
        <w:tc>
          <w:tcPr>
            <w:tcW w:w="1134" w:type="dxa"/>
          </w:tcPr>
          <w:p w14:paraId="587834BC" w14:textId="77777777" w:rsidR="007C5180" w:rsidRDefault="007C51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  <w:tc>
          <w:tcPr>
            <w:tcW w:w="851" w:type="dxa"/>
          </w:tcPr>
          <w:p w14:paraId="168BE545" w14:textId="77777777" w:rsidR="007C5180" w:rsidRDefault="007C51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</w:p>
        </w:tc>
        <w:tc>
          <w:tcPr>
            <w:tcW w:w="993" w:type="dxa"/>
          </w:tcPr>
          <w:p w14:paraId="0FE73ACC" w14:textId="77777777" w:rsidR="007C5180" w:rsidRDefault="007C51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</w:p>
        </w:tc>
        <w:tc>
          <w:tcPr>
            <w:tcW w:w="992" w:type="dxa"/>
          </w:tcPr>
          <w:p w14:paraId="34C75676" w14:textId="77777777" w:rsidR="007C5180" w:rsidRDefault="007C51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</w:t>
            </w:r>
          </w:p>
        </w:tc>
        <w:tc>
          <w:tcPr>
            <w:tcW w:w="1001" w:type="dxa"/>
            <w:gridSpan w:val="2"/>
          </w:tcPr>
          <w:p w14:paraId="08419B1D" w14:textId="77777777" w:rsidR="007C5180" w:rsidRDefault="007C51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 </w:t>
            </w:r>
          </w:p>
        </w:tc>
        <w:tc>
          <w:tcPr>
            <w:tcW w:w="1002" w:type="dxa"/>
            <w:gridSpan w:val="2"/>
          </w:tcPr>
          <w:p w14:paraId="5E4CC91A" w14:textId="57E85EC2" w:rsidR="007C5180" w:rsidRDefault="007C51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7C5180" w14:paraId="303002AD" w14:textId="77777777" w:rsidTr="007C5180">
        <w:tblPrEx>
          <w:tblCellMar>
            <w:top w:w="0" w:type="dxa"/>
            <w:bottom w:w="0" w:type="dxa"/>
          </w:tblCellMar>
        </w:tblPrEx>
        <w:trPr>
          <w:gridAfter w:val="1"/>
          <w:wAfter w:w="7" w:type="dxa"/>
          <w:trHeight w:val="245"/>
        </w:trPr>
        <w:tc>
          <w:tcPr>
            <w:tcW w:w="3646" w:type="dxa"/>
          </w:tcPr>
          <w:p w14:paraId="21A86E7E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. vous vous êtes senti(e) heureux(e) </w:t>
            </w:r>
          </w:p>
        </w:tc>
        <w:tc>
          <w:tcPr>
            <w:tcW w:w="1134" w:type="dxa"/>
          </w:tcPr>
          <w:p w14:paraId="55A38B9F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  <w:tc>
          <w:tcPr>
            <w:tcW w:w="851" w:type="dxa"/>
          </w:tcPr>
          <w:p w14:paraId="7E304746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</w:p>
        </w:tc>
        <w:tc>
          <w:tcPr>
            <w:tcW w:w="993" w:type="dxa"/>
          </w:tcPr>
          <w:p w14:paraId="1D2B3394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</w:p>
        </w:tc>
        <w:tc>
          <w:tcPr>
            <w:tcW w:w="992" w:type="dxa"/>
          </w:tcPr>
          <w:p w14:paraId="1D668504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</w:t>
            </w:r>
          </w:p>
        </w:tc>
        <w:tc>
          <w:tcPr>
            <w:tcW w:w="992" w:type="dxa"/>
          </w:tcPr>
          <w:p w14:paraId="0109B28A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 </w:t>
            </w:r>
          </w:p>
        </w:tc>
        <w:tc>
          <w:tcPr>
            <w:tcW w:w="1004" w:type="dxa"/>
            <w:gridSpan w:val="2"/>
          </w:tcPr>
          <w:p w14:paraId="6C130191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 </w:t>
            </w:r>
          </w:p>
        </w:tc>
      </w:tr>
      <w:tr w:rsidR="007C5180" w14:paraId="78924973" w14:textId="77777777" w:rsidTr="007C5180">
        <w:tblPrEx>
          <w:tblCellMar>
            <w:top w:w="0" w:type="dxa"/>
            <w:bottom w:w="0" w:type="dxa"/>
          </w:tblCellMar>
        </w:tblPrEx>
        <w:trPr>
          <w:gridAfter w:val="1"/>
          <w:wAfter w:w="7" w:type="dxa"/>
          <w:trHeight w:val="245"/>
        </w:trPr>
        <w:tc>
          <w:tcPr>
            <w:tcW w:w="3646" w:type="dxa"/>
          </w:tcPr>
          <w:p w14:paraId="3CE3748C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. vous vous êtes senti(e) fatigué(e) ? </w:t>
            </w:r>
          </w:p>
        </w:tc>
        <w:tc>
          <w:tcPr>
            <w:tcW w:w="1134" w:type="dxa"/>
          </w:tcPr>
          <w:p w14:paraId="7CFB068F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  <w:tc>
          <w:tcPr>
            <w:tcW w:w="851" w:type="dxa"/>
          </w:tcPr>
          <w:p w14:paraId="453784C6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</w:p>
        </w:tc>
        <w:tc>
          <w:tcPr>
            <w:tcW w:w="993" w:type="dxa"/>
          </w:tcPr>
          <w:p w14:paraId="7DED7E43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</w:p>
        </w:tc>
        <w:tc>
          <w:tcPr>
            <w:tcW w:w="992" w:type="dxa"/>
          </w:tcPr>
          <w:p w14:paraId="1B11C47B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</w:t>
            </w:r>
          </w:p>
        </w:tc>
        <w:tc>
          <w:tcPr>
            <w:tcW w:w="992" w:type="dxa"/>
          </w:tcPr>
          <w:p w14:paraId="13AB6B24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 </w:t>
            </w:r>
          </w:p>
        </w:tc>
        <w:tc>
          <w:tcPr>
            <w:tcW w:w="1004" w:type="dxa"/>
            <w:gridSpan w:val="2"/>
          </w:tcPr>
          <w:p w14:paraId="323A105B" w14:textId="77777777" w:rsidR="00ED78ED" w:rsidRDefault="00ED78E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 </w:t>
            </w:r>
          </w:p>
        </w:tc>
      </w:tr>
    </w:tbl>
    <w:p w14:paraId="6BD3B974" w14:textId="56EEE199" w:rsidR="00ED78ED" w:rsidRDefault="00ED78ED"/>
    <w:p w14:paraId="2210EB22" w14:textId="77777777" w:rsidR="007C5180" w:rsidRDefault="007C5180" w:rsidP="007C5180">
      <w:pPr>
        <w:pStyle w:val="Default"/>
      </w:pPr>
    </w:p>
    <w:p w14:paraId="7E192AF9" w14:textId="5DBC0E70" w:rsidR="007C5180" w:rsidRDefault="007C5180" w:rsidP="007C5180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11. Indiquez pour chacune des phrases suivantes dans quelle mesure elles sont vraies ou fausses dans votre cas : </w:t>
      </w:r>
      <w:r w:rsidR="005E2771">
        <w:rPr>
          <w:sz w:val="23"/>
          <w:szCs w:val="23"/>
        </w:rPr>
        <w:t>(Entourez la réponse de votre choix, une par ligne)</w:t>
      </w:r>
    </w:p>
    <w:tbl>
      <w:tblPr>
        <w:tblW w:w="9459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39"/>
        <w:gridCol w:w="1134"/>
        <w:gridCol w:w="851"/>
        <w:gridCol w:w="850"/>
        <w:gridCol w:w="851"/>
        <w:gridCol w:w="1134"/>
      </w:tblGrid>
      <w:tr w:rsidR="007C5180" w14:paraId="6A5776A4" w14:textId="77777777" w:rsidTr="007C5180">
        <w:tblPrEx>
          <w:tblCellMar>
            <w:top w:w="0" w:type="dxa"/>
            <w:bottom w:w="0" w:type="dxa"/>
          </w:tblCellMar>
        </w:tblPrEx>
        <w:trPr>
          <w:trHeight w:val="245"/>
        </w:trPr>
        <w:tc>
          <w:tcPr>
            <w:tcW w:w="4639" w:type="dxa"/>
          </w:tcPr>
          <w:p w14:paraId="2692986E" w14:textId="0393F21E" w:rsidR="007C5180" w:rsidRDefault="007C51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iste d’activités 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60EE851B" w14:textId="2255D44F" w:rsidR="007C5180" w:rsidRDefault="007C5180" w:rsidP="007C5180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ement vrai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</w:tcPr>
          <w:p w14:paraId="39755226" w14:textId="51BE8F39" w:rsidR="007C5180" w:rsidRDefault="007C5180" w:rsidP="007C5180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utôt vrai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64DD4083" w14:textId="16896436" w:rsidR="007C5180" w:rsidRDefault="007C5180" w:rsidP="007C5180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e ne sais pas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</w:tcPr>
          <w:p w14:paraId="1700D116" w14:textId="2FD631AD" w:rsidR="007C5180" w:rsidRDefault="007C5180" w:rsidP="007C5180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utôt fausse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1561F743" w14:textId="473C8D51" w:rsidR="007C5180" w:rsidRDefault="007C5180" w:rsidP="007C5180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ement fausse</w:t>
            </w:r>
          </w:p>
        </w:tc>
      </w:tr>
      <w:tr w:rsidR="007C5180" w14:paraId="7221DEA6" w14:textId="77777777" w:rsidTr="007C5180">
        <w:tblPrEx>
          <w:tblCellMar>
            <w:top w:w="0" w:type="dxa"/>
            <w:bottom w:w="0" w:type="dxa"/>
          </w:tblCellMar>
        </w:tblPrEx>
        <w:trPr>
          <w:trHeight w:val="245"/>
        </w:trPr>
        <w:tc>
          <w:tcPr>
            <w:tcW w:w="4639" w:type="dxa"/>
          </w:tcPr>
          <w:p w14:paraId="386F5F59" w14:textId="77777777" w:rsidR="007C5180" w:rsidRDefault="007C51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. je tombe malade plus facilement que les autres </w:t>
            </w:r>
          </w:p>
        </w:tc>
        <w:tc>
          <w:tcPr>
            <w:tcW w:w="1134" w:type="dxa"/>
          </w:tcPr>
          <w:p w14:paraId="23A9B725" w14:textId="77777777" w:rsidR="007C5180" w:rsidRDefault="007C51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  <w:tc>
          <w:tcPr>
            <w:tcW w:w="851" w:type="dxa"/>
          </w:tcPr>
          <w:p w14:paraId="40E3C9CD" w14:textId="77777777" w:rsidR="007C5180" w:rsidRDefault="007C51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</w:p>
        </w:tc>
        <w:tc>
          <w:tcPr>
            <w:tcW w:w="850" w:type="dxa"/>
          </w:tcPr>
          <w:p w14:paraId="7DC1A29F" w14:textId="77777777" w:rsidR="007C5180" w:rsidRDefault="007C51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</w:p>
        </w:tc>
        <w:tc>
          <w:tcPr>
            <w:tcW w:w="851" w:type="dxa"/>
          </w:tcPr>
          <w:p w14:paraId="0888B636" w14:textId="77777777" w:rsidR="007C5180" w:rsidRDefault="007C51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</w:t>
            </w:r>
          </w:p>
        </w:tc>
        <w:tc>
          <w:tcPr>
            <w:tcW w:w="1134" w:type="dxa"/>
          </w:tcPr>
          <w:p w14:paraId="7FC2E03F" w14:textId="77777777" w:rsidR="007C5180" w:rsidRDefault="007C51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 </w:t>
            </w:r>
          </w:p>
        </w:tc>
      </w:tr>
      <w:tr w:rsidR="007C5180" w14:paraId="3B37F348" w14:textId="77777777" w:rsidTr="007C5180">
        <w:tblPrEx>
          <w:tblCellMar>
            <w:top w:w="0" w:type="dxa"/>
            <w:bottom w:w="0" w:type="dxa"/>
          </w:tblCellMar>
        </w:tblPrEx>
        <w:trPr>
          <w:trHeight w:val="245"/>
        </w:trPr>
        <w:tc>
          <w:tcPr>
            <w:tcW w:w="4639" w:type="dxa"/>
          </w:tcPr>
          <w:p w14:paraId="1867799F" w14:textId="77777777" w:rsidR="007C5180" w:rsidRDefault="007C51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. je me porte aussi bien que n’importe qui </w:t>
            </w:r>
          </w:p>
        </w:tc>
        <w:tc>
          <w:tcPr>
            <w:tcW w:w="1134" w:type="dxa"/>
          </w:tcPr>
          <w:p w14:paraId="54B19137" w14:textId="77777777" w:rsidR="007C5180" w:rsidRDefault="007C51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  <w:tc>
          <w:tcPr>
            <w:tcW w:w="851" w:type="dxa"/>
          </w:tcPr>
          <w:p w14:paraId="3B1CDD9F" w14:textId="77777777" w:rsidR="007C5180" w:rsidRDefault="007C51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</w:p>
        </w:tc>
        <w:tc>
          <w:tcPr>
            <w:tcW w:w="850" w:type="dxa"/>
          </w:tcPr>
          <w:p w14:paraId="5D6EF327" w14:textId="77777777" w:rsidR="007C5180" w:rsidRDefault="007C51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</w:p>
        </w:tc>
        <w:tc>
          <w:tcPr>
            <w:tcW w:w="851" w:type="dxa"/>
          </w:tcPr>
          <w:p w14:paraId="04730992" w14:textId="77777777" w:rsidR="007C5180" w:rsidRDefault="007C51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</w:t>
            </w:r>
          </w:p>
        </w:tc>
        <w:tc>
          <w:tcPr>
            <w:tcW w:w="1134" w:type="dxa"/>
          </w:tcPr>
          <w:p w14:paraId="4C42D6D1" w14:textId="77777777" w:rsidR="007C5180" w:rsidRDefault="007C51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 </w:t>
            </w:r>
          </w:p>
        </w:tc>
      </w:tr>
      <w:tr w:rsidR="007C5180" w14:paraId="79709FB7" w14:textId="77777777" w:rsidTr="007C5180">
        <w:tblPrEx>
          <w:tblCellMar>
            <w:top w:w="0" w:type="dxa"/>
            <w:bottom w:w="0" w:type="dxa"/>
          </w:tblCellMar>
        </w:tblPrEx>
        <w:trPr>
          <w:trHeight w:val="245"/>
        </w:trPr>
        <w:tc>
          <w:tcPr>
            <w:tcW w:w="4639" w:type="dxa"/>
          </w:tcPr>
          <w:p w14:paraId="6C7CE573" w14:textId="77777777" w:rsidR="007C5180" w:rsidRDefault="007C51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. je m’attends à ce que ma santé se dégrade </w:t>
            </w:r>
          </w:p>
        </w:tc>
        <w:tc>
          <w:tcPr>
            <w:tcW w:w="1134" w:type="dxa"/>
          </w:tcPr>
          <w:p w14:paraId="0E7B53E2" w14:textId="77777777" w:rsidR="007C5180" w:rsidRDefault="007C51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  <w:tc>
          <w:tcPr>
            <w:tcW w:w="851" w:type="dxa"/>
          </w:tcPr>
          <w:p w14:paraId="2C4DB62E" w14:textId="77777777" w:rsidR="007C5180" w:rsidRDefault="007C51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</w:p>
        </w:tc>
        <w:tc>
          <w:tcPr>
            <w:tcW w:w="850" w:type="dxa"/>
          </w:tcPr>
          <w:p w14:paraId="3C52DB94" w14:textId="77777777" w:rsidR="007C5180" w:rsidRDefault="007C51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</w:p>
        </w:tc>
        <w:tc>
          <w:tcPr>
            <w:tcW w:w="851" w:type="dxa"/>
          </w:tcPr>
          <w:p w14:paraId="51BE8093" w14:textId="77777777" w:rsidR="007C5180" w:rsidRDefault="007C51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</w:t>
            </w:r>
          </w:p>
        </w:tc>
        <w:tc>
          <w:tcPr>
            <w:tcW w:w="1134" w:type="dxa"/>
          </w:tcPr>
          <w:p w14:paraId="14577001" w14:textId="77777777" w:rsidR="007C5180" w:rsidRDefault="007C51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 </w:t>
            </w:r>
          </w:p>
        </w:tc>
      </w:tr>
      <w:tr w:rsidR="007C5180" w14:paraId="1A836FC6" w14:textId="77777777" w:rsidTr="007C5180">
        <w:tblPrEx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4639" w:type="dxa"/>
          </w:tcPr>
          <w:p w14:paraId="70AC2903" w14:textId="5EBFDE9B" w:rsidR="007C5180" w:rsidRDefault="007C51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. je suis en excellent</w:t>
            </w:r>
            <w:r>
              <w:rPr>
                <w:sz w:val="22"/>
                <w:szCs w:val="22"/>
              </w:rPr>
              <w:t>e</w:t>
            </w:r>
            <w:r>
              <w:rPr>
                <w:sz w:val="22"/>
                <w:szCs w:val="22"/>
              </w:rPr>
              <w:t xml:space="preserve"> santé </w:t>
            </w:r>
          </w:p>
        </w:tc>
        <w:tc>
          <w:tcPr>
            <w:tcW w:w="1134" w:type="dxa"/>
          </w:tcPr>
          <w:p w14:paraId="17AE49E9" w14:textId="77777777" w:rsidR="007C5180" w:rsidRDefault="007C51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  <w:tc>
          <w:tcPr>
            <w:tcW w:w="851" w:type="dxa"/>
          </w:tcPr>
          <w:p w14:paraId="14561FD4" w14:textId="77777777" w:rsidR="007C5180" w:rsidRDefault="007C51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</w:p>
        </w:tc>
        <w:tc>
          <w:tcPr>
            <w:tcW w:w="850" w:type="dxa"/>
          </w:tcPr>
          <w:p w14:paraId="470FB3A0" w14:textId="77777777" w:rsidR="007C5180" w:rsidRDefault="007C51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</w:p>
        </w:tc>
        <w:tc>
          <w:tcPr>
            <w:tcW w:w="851" w:type="dxa"/>
          </w:tcPr>
          <w:p w14:paraId="406AD006" w14:textId="77777777" w:rsidR="007C5180" w:rsidRDefault="007C51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</w:t>
            </w:r>
          </w:p>
        </w:tc>
        <w:tc>
          <w:tcPr>
            <w:tcW w:w="1134" w:type="dxa"/>
          </w:tcPr>
          <w:p w14:paraId="5CBB5A48" w14:textId="77777777" w:rsidR="007C5180" w:rsidRDefault="007C51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 </w:t>
            </w:r>
          </w:p>
        </w:tc>
      </w:tr>
    </w:tbl>
    <w:p w14:paraId="25517C1B" w14:textId="77777777" w:rsidR="007C5180" w:rsidRDefault="007C5180"/>
    <w:sectPr w:rsidR="007C51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9C9"/>
    <w:rsid w:val="000719C9"/>
    <w:rsid w:val="005E2771"/>
    <w:rsid w:val="006B42BE"/>
    <w:rsid w:val="007C5180"/>
    <w:rsid w:val="00ED7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22B8827"/>
  <w15:chartTrackingRefBased/>
  <w15:docId w15:val="{4A37FDAE-3706-45EF-AD6A-82A39B5BA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0719C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794</Words>
  <Characters>4368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christophe richard</dc:creator>
  <cp:keywords/>
  <dc:description/>
  <cp:lastModifiedBy>jean-christophe richard</cp:lastModifiedBy>
  <cp:revision>3</cp:revision>
  <dcterms:created xsi:type="dcterms:W3CDTF">2021-01-23T14:42:00Z</dcterms:created>
  <dcterms:modified xsi:type="dcterms:W3CDTF">2021-01-23T15:08:00Z</dcterms:modified>
</cp:coreProperties>
</file>